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28C" w:rsidRPr="0022230B" w:rsidRDefault="0019428C" w:rsidP="0019428C">
      <w:pPr>
        <w:jc w:val="both"/>
        <w:rPr>
          <w:b/>
        </w:rPr>
      </w:pPr>
      <w:bookmarkStart w:id="0" w:name="_GoBack"/>
      <w:bookmarkEnd w:id="0"/>
      <w:r w:rsidRPr="0022230B">
        <w:rPr>
          <w:b/>
        </w:rPr>
        <w:t>Supplementary Fig. 1</w:t>
      </w:r>
    </w:p>
    <w:p w:rsidR="0019428C" w:rsidRPr="0022230B" w:rsidRDefault="0019428C" w:rsidP="0019428C">
      <w:pPr>
        <w:jc w:val="both"/>
      </w:pPr>
      <w:r w:rsidRPr="0022230B">
        <w:t>(</w:t>
      </w:r>
      <w:r w:rsidRPr="0022230B">
        <w:rPr>
          <w:b/>
        </w:rPr>
        <w:t>A</w:t>
      </w:r>
      <w:r w:rsidRPr="0022230B">
        <w:t>) Immunoblot analysis of SMYD2 in lysates of WT and SMYD2 CRISPR/Cas9 knockout MC-38 cells and HT-29 cells,</w:t>
      </w:r>
      <w:r w:rsidRPr="0022230B">
        <w:rPr>
          <w:lang w:val="fr-FR"/>
        </w:rPr>
        <w:t xml:space="preserve"> β</w:t>
      </w:r>
      <w:r w:rsidRPr="0022230B">
        <w:rPr>
          <w:lang w:eastAsia="zh-CN"/>
        </w:rPr>
        <w:t>-Actin served as a</w:t>
      </w:r>
      <w:r w:rsidRPr="0022230B">
        <w:rPr>
          <w:rFonts w:hint="eastAsia"/>
          <w:lang w:eastAsia="zh-CN"/>
        </w:rPr>
        <w:t xml:space="preserve"> </w:t>
      </w:r>
      <w:r w:rsidRPr="0022230B">
        <w:rPr>
          <w:lang w:eastAsia="zh-CN"/>
        </w:rPr>
        <w:t xml:space="preserve">loading control. </w:t>
      </w:r>
      <w:r w:rsidRPr="0022230B">
        <w:t>(</w:t>
      </w:r>
      <w:r w:rsidRPr="0022230B">
        <w:rPr>
          <w:b/>
        </w:rPr>
        <w:t>B-C</w:t>
      </w:r>
      <w:r w:rsidRPr="0022230B">
        <w:t xml:space="preserve">) WT and </w:t>
      </w:r>
      <w:r w:rsidRPr="0022230B">
        <w:rPr>
          <w:i/>
        </w:rPr>
        <w:t>Smyd2</w:t>
      </w:r>
      <w:r w:rsidRPr="0022230B">
        <w:t xml:space="preserve"> CRISPR/Cas9 knockout MC-38 cells were injected subcutaneously into C57BL/6J mice. (</w:t>
      </w:r>
      <w:r w:rsidRPr="0022230B">
        <w:rPr>
          <w:b/>
        </w:rPr>
        <w:t>B</w:t>
      </w:r>
      <w:r w:rsidRPr="0022230B">
        <w:t>) Tumor growth was monitored by calipers. (</w:t>
      </w:r>
      <w:r w:rsidRPr="0022230B">
        <w:rPr>
          <w:b/>
        </w:rPr>
        <w:t>C</w:t>
      </w:r>
      <w:r w:rsidRPr="0022230B">
        <w:t>) Tumor weight measured at day 17 post injection.</w:t>
      </w:r>
    </w:p>
    <w:p w:rsidR="0019428C" w:rsidRPr="0022230B" w:rsidRDefault="0019428C" w:rsidP="0019428C">
      <w:pPr>
        <w:jc w:val="both"/>
        <w:rPr>
          <w:b/>
        </w:rPr>
      </w:pPr>
    </w:p>
    <w:p w:rsidR="0019428C" w:rsidRPr="0022230B" w:rsidRDefault="0019428C" w:rsidP="0019428C">
      <w:pPr>
        <w:jc w:val="both"/>
        <w:rPr>
          <w:b/>
        </w:rPr>
      </w:pPr>
      <w:r w:rsidRPr="0022230B">
        <w:rPr>
          <w:b/>
        </w:rPr>
        <w:t>Supplementary Fig. 2</w:t>
      </w:r>
    </w:p>
    <w:p w:rsidR="0019428C" w:rsidRPr="0022230B" w:rsidRDefault="0019428C" w:rsidP="0019428C">
      <w:pPr>
        <w:jc w:val="both"/>
      </w:pPr>
      <w:r w:rsidRPr="0022230B">
        <w:t>(</w:t>
      </w:r>
      <w:r w:rsidRPr="0022230B">
        <w:rPr>
          <w:b/>
        </w:rPr>
        <w:t>A</w:t>
      </w:r>
      <w:r w:rsidRPr="0022230B">
        <w:t xml:space="preserve">) Overlapping of up-regulated and down-regulated genes from RNA-sequencing of two independent </w:t>
      </w:r>
      <w:r w:rsidRPr="0022230B">
        <w:rPr>
          <w:i/>
        </w:rPr>
        <w:t>SMYD2</w:t>
      </w:r>
      <w:r w:rsidRPr="0022230B">
        <w:t xml:space="preserve"> knockout clones. (</w:t>
      </w:r>
      <w:r w:rsidRPr="0022230B">
        <w:rPr>
          <w:b/>
        </w:rPr>
        <w:t>B</w:t>
      </w:r>
      <w:r w:rsidRPr="0022230B">
        <w:t xml:space="preserve">) Representative pictures of Propidium iodide (PI) stained WT and two different clones of </w:t>
      </w:r>
      <w:r w:rsidRPr="0022230B">
        <w:rPr>
          <w:i/>
        </w:rPr>
        <w:t>Smyd2</w:t>
      </w:r>
      <w:r w:rsidRPr="0022230B">
        <w:t xml:space="preserve"> deficient MC-38 cells stimulated with 0.1 ng/ml TNF or vehicle (mock). (</w:t>
      </w:r>
      <w:r w:rsidRPr="0022230B">
        <w:rPr>
          <w:b/>
        </w:rPr>
        <w:t>C</w:t>
      </w:r>
      <w:r w:rsidRPr="0022230B">
        <w:t>) Quantification of apoptotic cells as shown in (Fig 3E). (</w:t>
      </w:r>
      <w:r w:rsidRPr="0022230B">
        <w:rPr>
          <w:b/>
        </w:rPr>
        <w:t>D</w:t>
      </w:r>
      <w:r w:rsidRPr="0022230B">
        <w:t xml:space="preserve">) LDH release from </w:t>
      </w:r>
      <w:r w:rsidRPr="0022230B">
        <w:rPr>
          <w:lang w:eastAsia="zh-CN"/>
        </w:rPr>
        <w:t xml:space="preserve">WT and </w:t>
      </w:r>
      <w:r w:rsidRPr="0022230B">
        <w:rPr>
          <w:i/>
          <w:lang w:eastAsia="zh-CN"/>
        </w:rPr>
        <w:t>Smyd2</w:t>
      </w:r>
      <w:r w:rsidRPr="0022230B">
        <w:rPr>
          <w:lang w:eastAsia="zh-CN"/>
        </w:rPr>
        <w:t xml:space="preserve"> CRISPR/Cas9 knockout</w:t>
      </w:r>
      <w:r w:rsidRPr="0022230B">
        <w:t xml:space="preserve"> MC-38 cells were stimulated with 0.1 ng/ml TNF in the presence or absence of 20 µM Z-VAD. DMSO was used as control. (</w:t>
      </w:r>
      <w:r w:rsidRPr="0022230B">
        <w:rPr>
          <w:b/>
        </w:rPr>
        <w:t>E</w:t>
      </w:r>
      <w:r w:rsidRPr="0022230B">
        <w:t xml:space="preserve">) LDH release in WT and </w:t>
      </w:r>
      <w:r w:rsidRPr="0022230B">
        <w:rPr>
          <w:i/>
        </w:rPr>
        <w:t>SMYD2</w:t>
      </w:r>
      <w:r w:rsidRPr="0022230B">
        <w:t xml:space="preserve"> CRISPR/Cas9 knockout HT-29 cells which were stimulated with TSZ in the presence or absence of 50 µM Nec-1, 5 µM GSK-872, 1 µM Necrosulfonamide (NSA). DMSO was used as control. (</w:t>
      </w:r>
      <w:r w:rsidRPr="0022230B">
        <w:rPr>
          <w:b/>
        </w:rPr>
        <w:t>F</w:t>
      </w:r>
      <w:r w:rsidRPr="0022230B">
        <w:t>) Representative images of pMLKL (red) stained HT-29 tumor tissues. (</w:t>
      </w:r>
      <w:r w:rsidRPr="0022230B">
        <w:rPr>
          <w:b/>
        </w:rPr>
        <w:t>G</w:t>
      </w:r>
      <w:r w:rsidRPr="0022230B">
        <w:t xml:space="preserve">) </w:t>
      </w:r>
      <w:r w:rsidRPr="0022230B">
        <w:rPr>
          <w:b/>
        </w:rPr>
        <w:t>Upper panel</w:t>
      </w:r>
      <w:r w:rsidRPr="0022230B">
        <w:t xml:space="preserve">: LDH release from MC-38 cells stimulated with vehicle (Mock), 0.1 ng/ml TNF, 10 ng/ml TNF + 1 nM LCL161 + 20 µM Z-VAD (TSZ) for 24 h. </w:t>
      </w:r>
      <w:r w:rsidRPr="0022230B">
        <w:rPr>
          <w:b/>
        </w:rPr>
        <w:t>Lower panel</w:t>
      </w:r>
      <w:r w:rsidRPr="0022230B">
        <w:t>: Immunoblot analysis of RIPK3 in lysates of HT-29 and MC-38 cells, β-Actin served as a loading control. (</w:t>
      </w:r>
      <w:r w:rsidRPr="0022230B">
        <w:rPr>
          <w:b/>
        </w:rPr>
        <w:t>H</w:t>
      </w:r>
      <w:r w:rsidRPr="0022230B">
        <w:t>) Graph shows quantification of PI-positive cells in 3D cultured HT-29 cells.</w:t>
      </w:r>
    </w:p>
    <w:p w:rsidR="0019428C" w:rsidRPr="0022230B" w:rsidRDefault="0019428C" w:rsidP="0019428C">
      <w:pPr>
        <w:jc w:val="both"/>
      </w:pPr>
      <w:r w:rsidRPr="0022230B">
        <w:t>Experiments were performed three times and representative data are shown. Data are presented as mean +SD and student’s t-test was used for statistical calculation. **P&lt;0.01 and ***P&lt;0.001. N.S., not significant.</w:t>
      </w:r>
    </w:p>
    <w:p w:rsidR="0019428C" w:rsidRPr="0022230B" w:rsidRDefault="0019428C" w:rsidP="0019428C">
      <w:pPr>
        <w:jc w:val="both"/>
      </w:pPr>
    </w:p>
    <w:p w:rsidR="0019428C" w:rsidRPr="0022230B" w:rsidRDefault="0019428C" w:rsidP="0019428C">
      <w:pPr>
        <w:jc w:val="both"/>
        <w:rPr>
          <w:b/>
        </w:rPr>
      </w:pPr>
      <w:r w:rsidRPr="0022230B">
        <w:rPr>
          <w:b/>
        </w:rPr>
        <w:t>Supplementary Fig. 3</w:t>
      </w:r>
    </w:p>
    <w:p w:rsidR="0019428C" w:rsidRPr="0022230B" w:rsidRDefault="0019428C" w:rsidP="0019428C">
      <w:pPr>
        <w:jc w:val="both"/>
      </w:pPr>
      <w:r w:rsidRPr="0022230B">
        <w:t>(</w:t>
      </w:r>
      <w:r w:rsidRPr="0022230B">
        <w:rPr>
          <w:b/>
        </w:rPr>
        <w:t>A</w:t>
      </w:r>
      <w:r w:rsidRPr="0022230B">
        <w:t>) LDH release from HT-29 cells in the presence or absence of 20µM AZ505 were stimulated with vehicle (Mock) or 40 ng/ml TNF + 4 nM LCL161 (TS) for 24 h. (B) Cell lysates of HT-29 cells stimulated with or without 20µM AZ505 were immunoprecipitated with antibody against RIPK1 or antibody against SMYD2, followed by immunoblot analysis.</w:t>
      </w:r>
    </w:p>
    <w:p w:rsidR="0019428C" w:rsidRPr="0022230B" w:rsidRDefault="0019428C" w:rsidP="0019428C">
      <w:pPr>
        <w:jc w:val="both"/>
        <w:rPr>
          <w:lang w:eastAsia="zh-CN"/>
        </w:rPr>
      </w:pPr>
    </w:p>
    <w:p w:rsidR="0019428C" w:rsidRPr="0022230B" w:rsidRDefault="0019428C" w:rsidP="0019428C">
      <w:pPr>
        <w:jc w:val="both"/>
        <w:rPr>
          <w:b/>
          <w:lang w:eastAsia="zh-CN"/>
        </w:rPr>
      </w:pPr>
      <w:r w:rsidRPr="0022230B">
        <w:rPr>
          <w:b/>
          <w:lang w:eastAsia="zh-CN"/>
        </w:rPr>
        <w:t>Supplementary Fig. 4</w:t>
      </w:r>
    </w:p>
    <w:p w:rsidR="0019428C" w:rsidRPr="0022230B" w:rsidRDefault="0019428C" w:rsidP="0019428C">
      <w:pPr>
        <w:jc w:val="both"/>
        <w:rPr>
          <w:lang w:eastAsia="zh-CN"/>
        </w:rPr>
      </w:pPr>
      <w:r w:rsidRPr="0022230B">
        <w:rPr>
          <w:lang w:eastAsia="zh-CN"/>
        </w:rPr>
        <w:t>Full length blots and quantification for key western blots.</w:t>
      </w:r>
    </w:p>
    <w:sectPr w:rsidR="0019428C" w:rsidRPr="0022230B" w:rsidSect="007471F0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56C"/>
    <w:rsid w:val="0018156C"/>
    <w:rsid w:val="0019428C"/>
    <w:rsid w:val="006007FE"/>
    <w:rsid w:val="00D1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E355A6-F1B5-44CC-A6AF-329AFA25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28C"/>
    <w:pPr>
      <w:spacing w:after="0" w:line="48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4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4</Characters>
  <Application>Microsoft Office Word</Application>
  <DocSecurity>0</DocSecurity>
  <Lines>15</Lines>
  <Paragraphs>4</Paragraphs>
  <ScaleCrop>false</ScaleCrop>
  <Company>Universitätsklinikum Erlangen</Company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Yuqiang</dc:creator>
  <cp:keywords/>
  <dc:description/>
  <cp:lastModifiedBy>Yu, Yuqiang</cp:lastModifiedBy>
  <cp:revision>2</cp:revision>
  <dcterms:created xsi:type="dcterms:W3CDTF">2021-12-01T11:38:00Z</dcterms:created>
  <dcterms:modified xsi:type="dcterms:W3CDTF">2021-12-01T11:38:00Z</dcterms:modified>
</cp:coreProperties>
</file>